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71C3" w:rsidRDefault="000D178C">
      <w:r>
        <w:rPr>
          <w:rFonts w:hint="eastAsia"/>
        </w:rPr>
        <w:t>S</w:t>
      </w:r>
      <w:r>
        <w:t xml:space="preserve">upplemental Table </w:t>
      </w:r>
      <w:r w:rsidR="004A4C72">
        <w:t>S</w:t>
      </w:r>
      <w:r>
        <w:t>2</w:t>
      </w:r>
    </w:p>
    <w:p w:rsidR="000D178C" w:rsidRDefault="000D178C">
      <w:r>
        <w:t>Coding-NonSynonymous SNPs in the 22 protein coding candidate genes</w:t>
      </w:r>
    </w:p>
    <w:p w:rsidR="000D178C" w:rsidRDefault="000D178C"/>
    <w:tbl>
      <w:tblPr>
        <w:tblW w:w="7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5"/>
        <w:gridCol w:w="999"/>
        <w:gridCol w:w="999"/>
        <w:gridCol w:w="1055"/>
        <w:gridCol w:w="1001"/>
        <w:gridCol w:w="937"/>
        <w:gridCol w:w="960"/>
      </w:tblGrid>
      <w:tr w:rsidR="000D178C" w:rsidRPr="000D178C" w:rsidTr="000D178C">
        <w:trPr>
          <w:trHeight w:val="1005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End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SNP ID</w:t>
            </w: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br/>
              <w:t>(db SNP Build 142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Map position</w:t>
            </w: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br/>
              <w:t>(GRCm38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C</w:t>
            </w:r>
            <w:r w:rsidR="004A4C72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57BL/6J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C3H/HeJ</w:t>
            </w: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Wn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277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2997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not fou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Cdc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319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3577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not fou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Cela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401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4097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rs168118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4059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T</w:t>
            </w: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Cela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420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4305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not fou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1700013G24Ri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453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4554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not fou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Hsp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468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5706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rs275769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5189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T</w:t>
            </w: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rs275767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54446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G</w:t>
            </w: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rs275617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5537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T</w:t>
            </w: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rs275617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5537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C</w:t>
            </w: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Ldlr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572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5745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not fou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Usp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593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6585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not fou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Rap1g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664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7298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not fou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Al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741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79638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not fou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Ec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862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9652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rs275453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9211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G</w:t>
            </w: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Eif4g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7993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2085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not fou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Hp1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216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2446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not fou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Sh2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250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2613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not fou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Kif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250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3019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rs2754579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2880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G</w:t>
            </w: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Dd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304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3126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not fou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Pin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313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3263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not fou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C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338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3679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not fou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Fam4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394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3965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not fou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Mu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434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4422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rs275766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4393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G</w:t>
            </w: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Camk2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454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4601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not foun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78C" w:rsidRPr="000D178C" w:rsidTr="000D178C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i/>
                <w:color w:val="000000"/>
                <w:kern w:val="0"/>
                <w:sz w:val="16"/>
                <w:szCs w:val="16"/>
              </w:rPr>
              <w:t>Vwa5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565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13863588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>not found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78C" w:rsidRPr="000D178C" w:rsidRDefault="000D178C" w:rsidP="000D178C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</w:pPr>
            <w:r w:rsidRPr="000D178C">
              <w:rPr>
                <w:rFonts w:ascii="Century" w:eastAsia="游ゴシック" w:hAnsi="Century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0D178C" w:rsidRDefault="000D178C"/>
    <w:p w:rsidR="000D178C" w:rsidRDefault="004A4C72">
      <w:r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No </w:t>
      </w:r>
      <w:r>
        <w:t>coding-nonynonymous SNP is reported for the C57BL/10J, C57BL/J, nor C3H/He strains.</w:t>
      </w:r>
      <w:bookmarkStart w:id="0" w:name="_GoBack"/>
      <w:bookmarkEnd w:id="0"/>
      <w:r w:rsidR="000D178C">
        <w:rPr>
          <w:rFonts w:ascii="Times New Roman" w:eastAsia="ＭＳ ゴシック" w:hAnsi="Times New Roman" w:cs="Times New Roman"/>
          <w:kern w:val="0"/>
          <w:sz w:val="24"/>
          <w:szCs w:val="24"/>
        </w:rPr>
        <w:t>.</w:t>
      </w:r>
    </w:p>
    <w:sectPr w:rsidR="000D17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2ED6" w:rsidRDefault="00542ED6" w:rsidP="004A4C72">
      <w:r>
        <w:separator/>
      </w:r>
    </w:p>
  </w:endnote>
  <w:endnote w:type="continuationSeparator" w:id="0">
    <w:p w:rsidR="00542ED6" w:rsidRDefault="00542ED6" w:rsidP="004A4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2ED6" w:rsidRDefault="00542ED6" w:rsidP="004A4C72">
      <w:r>
        <w:separator/>
      </w:r>
    </w:p>
  </w:footnote>
  <w:footnote w:type="continuationSeparator" w:id="0">
    <w:p w:rsidR="00542ED6" w:rsidRDefault="00542ED6" w:rsidP="004A4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78C"/>
    <w:rsid w:val="000D178C"/>
    <w:rsid w:val="002771C3"/>
    <w:rsid w:val="004A4C72"/>
    <w:rsid w:val="00542ED6"/>
    <w:rsid w:val="009C4B79"/>
    <w:rsid w:val="00EC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F789F0"/>
  <w15:chartTrackingRefBased/>
  <w15:docId w15:val="{D5C4D346-4034-4A3A-BDE1-08F2AADE3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D178C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4A4C7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A4C72"/>
  </w:style>
  <w:style w:type="paragraph" w:styleId="a6">
    <w:name w:val="footer"/>
    <w:basedOn w:val="a"/>
    <w:link w:val="a7"/>
    <w:uiPriority w:val="99"/>
    <w:unhideWhenUsed/>
    <w:rsid w:val="004A4C7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A4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5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 英夫</dc:creator>
  <cp:keywords/>
  <dc:description/>
  <cp:lastModifiedBy>後藤 英夫</cp:lastModifiedBy>
  <cp:revision>3</cp:revision>
  <cp:lastPrinted>2018-08-01T09:16:00Z</cp:lastPrinted>
  <dcterms:created xsi:type="dcterms:W3CDTF">2018-08-01T08:54:00Z</dcterms:created>
  <dcterms:modified xsi:type="dcterms:W3CDTF">2018-08-06T07:55:00Z</dcterms:modified>
</cp:coreProperties>
</file>